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4A8" w:rsidRPr="00503F98" w:rsidRDefault="003204A8" w:rsidP="003204A8">
      <w:pPr>
        <w:spacing w:line="480" w:lineRule="auto"/>
        <w:rPr>
          <w:rFonts w:cstheme="minorHAnsi"/>
          <w:sz w:val="24"/>
          <w:szCs w:val="24"/>
        </w:rPr>
      </w:pPr>
      <w:bookmarkStart w:id="0" w:name="_GoBack"/>
      <w:r w:rsidRPr="00503F98">
        <w:rPr>
          <w:rFonts w:cstheme="minorHAnsi"/>
          <w:b/>
          <w:sz w:val="24"/>
          <w:szCs w:val="24"/>
        </w:rPr>
        <w:t>Table S1. Search strategy for MED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7141"/>
        <w:gridCol w:w="1304"/>
      </w:tblGrid>
      <w:tr w:rsidR="003204A8" w:rsidRPr="00503F98" w:rsidTr="00356272">
        <w:trPr>
          <w:trHeight w:val="300"/>
        </w:trPr>
        <w:tc>
          <w:tcPr>
            <w:tcW w:w="5000" w:type="pct"/>
            <w:gridSpan w:val="3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03F98">
              <w:rPr>
                <w:rFonts w:cstheme="minorHAnsi"/>
                <w:sz w:val="24"/>
                <w:szCs w:val="24"/>
              </w:rPr>
              <w:t>Medline (OvidSP) (Ovid MEDLINE(R) Epub Ahead of Print, In-Process &amp; Other Non-Indexed Citations, Ovid MEDLINE(R) Daily and Ovid MEDLINE(R) 1946 to January 15, 2019)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Osteoarthriti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739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steoarthr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6281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A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041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degenerative adj (arthritis or joint or joints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03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rthrosis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16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knee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84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ip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76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and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13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joint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11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finger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7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thumb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shoulder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849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foot or feet)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42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nkle$ adj3 (pain or painful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62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r/1-14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010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1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Cardiovascular Diseas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24292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Risk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0463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 and 17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8411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cardiovascular$ or cardio-vascular$ or CVD or CV or coronary or CHD or "heart disease$" or cerebrovascular$ or "heart failure$" or HF or stroke$ or isch?emia$ or "heart decompensation$" or "myocardial infarct$" or MI or angina) adj3 risk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6889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 or 19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7261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moking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465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bacco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914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Tobacco$ or smoking or smoke$ or cigarette$ or cigar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0785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Dyslipidemia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556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yslipid?emia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923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yslipoprotein?emia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8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yperlipid?emia$ or hyper-lipid?emia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462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yperlipoprotein?emia$ or hyper-lipoprotein?emia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28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ypercholesterol?emi$ or hyper-cholesterol?emi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257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ypertriglycerid?emia$ or hyper-triglycerid?emi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95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3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(cholesterol or TC or "low-density lipoprotein" or LDL or LDL-C or triglyceride$ or TG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271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reduc$ or low$ or decreas$) adj3 ("high density lipoprotein" or HDL or HDL-C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513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Hypolipidemic Agen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289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Hydroxymethylglutaryl-CoA Reductase Inhibitor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741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ntilipid$ or anti-lipid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03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Hydroxymethylglutaryl-CoA Reductase Inhibit$" or "HMG-COA reductase inhibit$" or Statin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106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Diabetes Mellitu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9520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Diabetes Complication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2398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ood Glucose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5516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emoglobin A, Glycosylated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185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tabolic Syndrome X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845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diabete$ or diabetic$ or DM or T1D or T1DM or T2D or T2DM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8973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metabolic syndrome$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510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("blood glucose" or "blood sugar" or HbA1c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415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gents, Hypoglycemic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404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Sulfonylurea Compound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863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4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Biguanid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446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odium-Glucose Transporter 2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41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pha-Glucosidas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22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lucagon-Like Peptide 1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10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iazolidinedion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10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mylin Receptor Agonis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2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ntidiabet$ or anti-diabet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082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sulin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3383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Sodium glucose co-transporter 2" or "Sodium glucose transporter 2"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5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Sulfonylurea Compound$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5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iguanide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70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alpha-glucosidase inhibit$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52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glucagon-like peptide-1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40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iazolidinedione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48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amylin analog$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Obesity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9296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dy Mass Index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479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Body weight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3241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6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Body Fat Distribution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241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eight gain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939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Waist Circumference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02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aist-Hip Ratio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81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dipose Tissue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057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dipos$ or obes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2794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body mass ind$" or "body mass" or BMI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995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weight gain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628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waist circumference$" or "waist-hip ratio"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646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fat or "body fat distribution" or "fat overload syndrom$"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722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overeat$ or over-eat$ or overfeed$ or over-feed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61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Renal insufficiency, chronic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0578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ndstage or end stage or established or chronic or progressive) adj1 (renal or kidney) adj1 (failure or disease$ or insufficien$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0244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Dialysi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327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alysis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0045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ESKD or ESRD or ESRF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618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CKD or CKF or CKI or CRD or CRF or CRI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445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h?emodialysis or h?emofiltration or h?emodiafiltration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551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8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predialysis or pre-dialysis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72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Hypertension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4294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ypertens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9986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BP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25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systolic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629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SBP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15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diastolic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075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DBP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93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elevat$ or high$ or increas$) adj3 "blood pressur$"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6736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ntihypertensive Agen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4628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ntihypertensi$ or anti-hypertensi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967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ngiotensin-Converting Enzyme Inhibitor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214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ngiotensin Receptor Antagonis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138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drenergic beta-Antagonis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8165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drenergic Antagonist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2065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Thiazid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516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sodium chloride symporter inhibitor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94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sodium potassium chloride symporter inhibitor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47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10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Diuretic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750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ngiotensin adj3 (receptor antagon$ or receptor block$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320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RB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551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beta adj3 (adrenergic$ or antagonist$ or block$ or receptor$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131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lpha adj3 (adrenergic$ or antagonist$ or block$ or receptor$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8358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(angiotensin or adrenergic$) adj3 antagonist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80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iazide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528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iuretic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615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"angiotensin converting enzyme inhibit$"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926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ACE adj2 inhibit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896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CEI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114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Calcium Channel Blocker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898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calcium adj3 (antagonist$ or block$ or inhibit$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376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CB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63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r/20-114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32597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idemiologic Studi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784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Case-Control Studi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96557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Cohort Studi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816093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11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ross-Sectional Studie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8396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idemiolog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42858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case control$" or case-control$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15935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hort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9464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cross sectional" or cross-sectional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9845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"follow up" or follow-up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86782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ngitudinal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21589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trospective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637977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ospective$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629671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(observ$ adj3 (study or studies)).tw.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16406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r/116-128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3629310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 and 115 and 129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6912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 animals/ not humans/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4538799</w:t>
            </w:r>
          </w:p>
        </w:tc>
      </w:tr>
      <w:tr w:rsidR="003204A8" w:rsidRPr="00503F98" w:rsidTr="00356272">
        <w:trPr>
          <w:trHeight w:val="300"/>
        </w:trPr>
        <w:tc>
          <w:tcPr>
            <w:tcW w:w="320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3957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03F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0 not 131</w:t>
            </w:r>
          </w:p>
        </w:tc>
        <w:tc>
          <w:tcPr>
            <w:tcW w:w="723" w:type="pct"/>
            <w:shd w:val="clear" w:color="auto" w:fill="auto"/>
            <w:vAlign w:val="bottom"/>
          </w:tcPr>
          <w:p w:rsidR="003204A8" w:rsidRPr="00503F98" w:rsidRDefault="003204A8" w:rsidP="00356272">
            <w:pPr>
              <w:spacing w:line="48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503F98">
              <w:rPr>
                <w:rFonts w:cstheme="minorHAnsi"/>
                <w:color w:val="000000"/>
                <w:sz w:val="24"/>
                <w:szCs w:val="24"/>
              </w:rPr>
              <w:t>6840</w:t>
            </w:r>
          </w:p>
        </w:tc>
      </w:tr>
    </w:tbl>
    <w:p w:rsidR="003204A8" w:rsidRPr="00503F98" w:rsidRDefault="003204A8" w:rsidP="003204A8">
      <w:pPr>
        <w:rPr>
          <w:rFonts w:cstheme="minorHAnsi"/>
          <w:sz w:val="24"/>
          <w:szCs w:val="24"/>
        </w:rPr>
      </w:pPr>
    </w:p>
    <w:bookmarkEnd w:id="0"/>
    <w:p w:rsidR="00770C86" w:rsidRPr="00503F98" w:rsidRDefault="00770C86">
      <w:pPr>
        <w:rPr>
          <w:rFonts w:cstheme="minorHAnsi"/>
          <w:sz w:val="24"/>
          <w:szCs w:val="24"/>
        </w:rPr>
      </w:pPr>
    </w:p>
    <w:sectPr w:rsidR="00770C86" w:rsidRPr="00503F98" w:rsidSect="006B1F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03F98">
      <w:pPr>
        <w:spacing w:after="0" w:line="240" w:lineRule="auto"/>
      </w:pPr>
      <w:r>
        <w:separator/>
      </w:r>
    </w:p>
  </w:endnote>
  <w:endnote w:type="continuationSeparator" w:id="0">
    <w:p w:rsidR="00000000" w:rsidRDefault="00503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1618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185" w:rsidRDefault="003204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3F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2185" w:rsidRDefault="00503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03F98">
      <w:pPr>
        <w:spacing w:after="0" w:line="240" w:lineRule="auto"/>
      </w:pPr>
      <w:r>
        <w:separator/>
      </w:r>
    </w:p>
  </w:footnote>
  <w:footnote w:type="continuationSeparator" w:id="0">
    <w:p w:rsidR="00000000" w:rsidRDefault="00503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E65889"/>
    <w:multiLevelType w:val="multilevel"/>
    <w:tmpl w:val="8A74F06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90772C"/>
    <w:multiLevelType w:val="hybridMultilevel"/>
    <w:tmpl w:val="C19CF326"/>
    <w:lvl w:ilvl="0" w:tplc="E63AF98E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4A8"/>
    <w:rsid w:val="003204A8"/>
    <w:rsid w:val="003B11B5"/>
    <w:rsid w:val="0049633F"/>
    <w:rsid w:val="00503F98"/>
    <w:rsid w:val="00770C86"/>
    <w:rsid w:val="009B3C7F"/>
    <w:rsid w:val="00F56682"/>
    <w:rsid w:val="00FD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12EEF-CA32-4997-AB35-96BF2260E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4A8"/>
  </w:style>
  <w:style w:type="paragraph" w:styleId="Heading1">
    <w:name w:val="heading 1"/>
    <w:basedOn w:val="NoSpacing"/>
    <w:next w:val="NoSpacing"/>
    <w:link w:val="Heading1Char"/>
    <w:uiPriority w:val="9"/>
    <w:qFormat/>
    <w:rsid w:val="00FD1352"/>
    <w:pPr>
      <w:keepNext/>
      <w:keepLines/>
      <w:numPr>
        <w:numId w:val="2"/>
      </w:numPr>
      <w:spacing w:before="240"/>
      <w:ind w:hanging="36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3C7F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C7F"/>
    <w:rPr>
      <w:rFonts w:eastAsiaTheme="majorEastAsia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D1352"/>
    <w:rPr>
      <w:rFonts w:asciiTheme="majorHAnsi" w:eastAsiaTheme="majorEastAsia" w:hAnsiTheme="majorHAnsi" w:cstheme="majorBidi"/>
      <w:sz w:val="24"/>
      <w:szCs w:val="32"/>
    </w:rPr>
  </w:style>
  <w:style w:type="paragraph" w:styleId="NoSpacing">
    <w:name w:val="No Spacing"/>
    <w:uiPriority w:val="1"/>
    <w:qFormat/>
    <w:rsid w:val="00FD135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20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AF781-2E14-4B3F-9D74-6C57F65B6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D50D0A</Template>
  <TotalTime>1</TotalTime>
  <Pages>8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g Huang</dc:creator>
  <cp:keywords/>
  <dc:description/>
  <cp:lastModifiedBy>Xiaoyang Huang</cp:lastModifiedBy>
  <cp:revision>2</cp:revision>
  <dcterms:created xsi:type="dcterms:W3CDTF">2019-05-06T19:33:00Z</dcterms:created>
  <dcterms:modified xsi:type="dcterms:W3CDTF">2019-05-06T19:33:00Z</dcterms:modified>
</cp:coreProperties>
</file>